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3ACF8" w14:textId="77777777" w:rsidR="00DB7EEA" w:rsidRPr="004F67D5" w:rsidRDefault="00DB7EEA" w:rsidP="00DB7EEA">
      <w:pPr>
        <w:spacing w:line="360" w:lineRule="auto"/>
        <w:jc w:val="center"/>
        <w:rPr>
          <w:rFonts w:ascii="TimesNewRomanPS-BoldMT" w:hAnsi="TimesNewRomanPS-BoldMT"/>
          <w:b/>
          <w:bCs/>
          <w:color w:val="000000"/>
          <w:sz w:val="22"/>
        </w:rPr>
      </w:pPr>
    </w:p>
    <w:p w14:paraId="67FF9117" w14:textId="1E012727" w:rsidR="00DB7EEA" w:rsidRDefault="00DB7EEA" w:rsidP="00DB7EEA">
      <w:pPr>
        <w:spacing w:line="360" w:lineRule="auto"/>
        <w:rPr>
          <w:rFonts w:ascii="TimesNewRomanPS-BoldMT" w:hAnsi="TimesNewRomanPS-BoldMT"/>
          <w:color w:val="000000"/>
          <w:sz w:val="22"/>
        </w:rPr>
      </w:pPr>
      <w:r w:rsidRPr="004F67D5">
        <w:rPr>
          <w:rFonts w:ascii="TimesNewRomanPS-BoldMT" w:hAnsi="TimesNewRomanPS-BoldMT"/>
          <w:b/>
          <w:bCs/>
          <w:color w:val="000000"/>
          <w:sz w:val="22"/>
        </w:rPr>
        <w:t>Supplementary material S</w:t>
      </w:r>
      <w:r w:rsidR="000E691D">
        <w:rPr>
          <w:rFonts w:ascii="TimesNewRomanPS-BoldMT" w:hAnsi="TimesNewRomanPS-BoldMT"/>
          <w:b/>
          <w:bCs/>
          <w:color w:val="000000"/>
          <w:sz w:val="22"/>
        </w:rPr>
        <w:t>1</w:t>
      </w:r>
      <w:r w:rsidRPr="004F67D5">
        <w:rPr>
          <w:rFonts w:ascii="TimesNewRomanPS-BoldMT" w:hAnsi="TimesNewRomanPS-BoldMT"/>
          <w:b/>
          <w:bCs/>
          <w:color w:val="000000"/>
          <w:sz w:val="22"/>
        </w:rPr>
        <w:t xml:space="preserve">: </w:t>
      </w:r>
      <w:r w:rsidRPr="004F67D5">
        <w:rPr>
          <w:rFonts w:ascii="TimesNewRomanPS-BoldMT" w:hAnsi="TimesNewRomanPS-BoldMT"/>
          <w:color w:val="000000"/>
          <w:sz w:val="22"/>
        </w:rPr>
        <w:t>Description of the radiomics quality score (RQS) tool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46"/>
        <w:gridCol w:w="4252"/>
        <w:gridCol w:w="3204"/>
      </w:tblGrid>
      <w:tr w:rsidR="00DB7EEA" w:rsidRPr="004F67D5" w14:paraId="74DECE63" w14:textId="77777777" w:rsidTr="002354CE">
        <w:tc>
          <w:tcPr>
            <w:tcW w:w="846" w:type="dxa"/>
          </w:tcPr>
          <w:p w14:paraId="21E57A1D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B8A64C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3204" w:type="dxa"/>
          </w:tcPr>
          <w:p w14:paraId="07481F2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ints</w:t>
            </w:r>
          </w:p>
        </w:tc>
      </w:tr>
      <w:tr w:rsidR="00DB7EEA" w:rsidRPr="004F67D5" w14:paraId="15E83C37" w14:textId="77777777" w:rsidTr="002354CE">
        <w:tc>
          <w:tcPr>
            <w:tcW w:w="846" w:type="dxa"/>
          </w:tcPr>
          <w:p w14:paraId="22A09BE9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14:paraId="0689FB8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Image protocol quality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well-documented image protocols (for example, contrast, slice thickness, energy, etc.) and/or usage of public image protocols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llowreproducibility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/replicability</w:t>
            </w:r>
          </w:p>
        </w:tc>
        <w:tc>
          <w:tcPr>
            <w:tcW w:w="3204" w:type="dxa"/>
          </w:tcPr>
          <w:p w14:paraId="7682771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 (if protocols are well-documented)</w:t>
            </w:r>
          </w:p>
          <w:p w14:paraId="0620083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1 (if public protocol is used)</w:t>
            </w:r>
          </w:p>
        </w:tc>
      </w:tr>
      <w:tr w:rsidR="00DB7EEA" w:rsidRPr="004F67D5" w14:paraId="4C4FBAB4" w14:textId="77777777" w:rsidTr="002354CE">
        <w:tc>
          <w:tcPr>
            <w:tcW w:w="846" w:type="dxa"/>
          </w:tcPr>
          <w:p w14:paraId="095AC4B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2" w:type="dxa"/>
          </w:tcPr>
          <w:p w14:paraId="7A39D6A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Multiple segmentation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possible actions are: segmentation by different physicians/algorithms/software, perturbing segmentations by (random) noise, segmentation at different breathing cycles. Analyse feature robustness to segmentation variabilities</w:t>
            </w:r>
          </w:p>
        </w:tc>
        <w:tc>
          <w:tcPr>
            <w:tcW w:w="3204" w:type="dxa"/>
          </w:tcPr>
          <w:p w14:paraId="17EBCE2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DB7EEA" w:rsidRPr="004F67D5" w14:paraId="148B0749" w14:textId="77777777" w:rsidTr="002354CE">
        <w:tc>
          <w:tcPr>
            <w:tcW w:w="846" w:type="dxa"/>
          </w:tcPr>
          <w:p w14:paraId="29BA68C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52" w:type="dxa"/>
          </w:tcPr>
          <w:p w14:paraId="6F517406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Phantom study on all scanner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detect inter-scanner differences and vendor-dependent features. Analyse feature robustness to these sources of variability</w:t>
            </w:r>
          </w:p>
        </w:tc>
        <w:tc>
          <w:tcPr>
            <w:tcW w:w="3204" w:type="dxa"/>
          </w:tcPr>
          <w:p w14:paraId="22DD081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DB7EEA" w:rsidRPr="004F67D5" w14:paraId="23D86FA2" w14:textId="77777777" w:rsidTr="002354CE">
        <w:tc>
          <w:tcPr>
            <w:tcW w:w="846" w:type="dxa"/>
          </w:tcPr>
          <w:p w14:paraId="34A33B36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2" w:type="dxa"/>
          </w:tcPr>
          <w:p w14:paraId="7523493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Imaging at multiple time point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collect images of individuals at additional time points. Analyse feature robustness to temporal variabilities (for example, organ movement, organ expansion/ shrinkage)</w:t>
            </w:r>
          </w:p>
        </w:tc>
        <w:tc>
          <w:tcPr>
            <w:tcW w:w="3204" w:type="dxa"/>
          </w:tcPr>
          <w:p w14:paraId="65BD2244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DB7EEA" w:rsidRPr="004F67D5" w14:paraId="731FCBD7" w14:textId="77777777" w:rsidTr="002354CE">
        <w:tc>
          <w:tcPr>
            <w:tcW w:w="846" w:type="dxa"/>
          </w:tcPr>
          <w:p w14:paraId="413F670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2" w:type="dxa"/>
          </w:tcPr>
          <w:p w14:paraId="386054D4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Feature reduction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or adjustment for multiple testing - decreases the risk of overfitting. Overfitting is inevitable if the number of features exceeds the number of samples. Consider feature robustness when selecting features</w:t>
            </w:r>
          </w:p>
        </w:tc>
        <w:tc>
          <w:tcPr>
            <w:tcW w:w="3204" w:type="dxa"/>
          </w:tcPr>
          <w:p w14:paraId="62A3285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3 (if neither measure is implemented)</w:t>
            </w:r>
          </w:p>
          <w:p w14:paraId="284ED3CB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3 (if either measure is implemented)</w:t>
            </w:r>
          </w:p>
        </w:tc>
      </w:tr>
      <w:tr w:rsidR="00DB7EEA" w:rsidRPr="004F67D5" w14:paraId="010B94CD" w14:textId="77777777" w:rsidTr="002354CE">
        <w:tc>
          <w:tcPr>
            <w:tcW w:w="846" w:type="dxa"/>
          </w:tcPr>
          <w:p w14:paraId="25DBE0AE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2" w:type="dxa"/>
          </w:tcPr>
          <w:p w14:paraId="7F474A8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Multivariable analysi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non radiomics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features (for example, EGFR mutation) - is expected to provide a more holistic model. Permits correlating/inferencing between radiomics and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non radiomics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features</w:t>
            </w:r>
          </w:p>
        </w:tc>
        <w:tc>
          <w:tcPr>
            <w:tcW w:w="3204" w:type="dxa"/>
          </w:tcPr>
          <w:p w14:paraId="6D0201C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DB7EEA" w:rsidRPr="004F67D5" w14:paraId="186925A8" w14:textId="77777777" w:rsidTr="002354CE">
        <w:tc>
          <w:tcPr>
            <w:tcW w:w="846" w:type="dxa"/>
          </w:tcPr>
          <w:p w14:paraId="34583E09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2" w:type="dxa"/>
          </w:tcPr>
          <w:p w14:paraId="3850B6A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Detect and discuss</w:t>
            </w: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 biological correlate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demonstration of phenotypic differences (possibly associated with underlying gene–protein expression patterns) deepens understanding of radiomics and biology</w:t>
            </w:r>
          </w:p>
        </w:tc>
        <w:tc>
          <w:tcPr>
            <w:tcW w:w="3204" w:type="dxa"/>
          </w:tcPr>
          <w:p w14:paraId="0B7B689E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DB7EEA" w:rsidRPr="004F67D5" w14:paraId="4C9CA0C8" w14:textId="77777777" w:rsidTr="002354CE">
        <w:tc>
          <w:tcPr>
            <w:tcW w:w="846" w:type="dxa"/>
          </w:tcPr>
          <w:p w14:paraId="14D6509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52" w:type="dxa"/>
          </w:tcPr>
          <w:p w14:paraId="7CDF3B7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Cut-off analyse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determine risk groups by either the median, a previously published cut-off or report a continuous risk variable. Reduces the risk of reporting overly optimistic results</w:t>
            </w:r>
          </w:p>
        </w:tc>
        <w:tc>
          <w:tcPr>
            <w:tcW w:w="3204" w:type="dxa"/>
          </w:tcPr>
          <w:p w14:paraId="1AF88F4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DB7EEA" w:rsidRPr="004F67D5" w14:paraId="15DCF442" w14:textId="77777777" w:rsidTr="002354CE">
        <w:tc>
          <w:tcPr>
            <w:tcW w:w="846" w:type="dxa"/>
          </w:tcPr>
          <w:p w14:paraId="2FD0EF46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2" w:type="dxa"/>
          </w:tcPr>
          <w:p w14:paraId="7D78295E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Discrimination statistic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discrimination statistics (for example, C-statistic, ROC curve, AUC) and their statistical significance (for example, p-values, confidence intervals). One can also apply resampling method (for example, bootstrapping, cross-validation)</w:t>
            </w:r>
          </w:p>
        </w:tc>
        <w:tc>
          <w:tcPr>
            <w:tcW w:w="3204" w:type="dxa"/>
          </w:tcPr>
          <w:p w14:paraId="05D7EC4B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1 (if a discrimination statistic and its statistical significance are reported)</w:t>
            </w:r>
          </w:p>
          <w:p w14:paraId="4790B78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1 (if a resampling method technique is also applied)</w:t>
            </w:r>
          </w:p>
        </w:tc>
      </w:tr>
      <w:tr w:rsidR="00DB7EEA" w:rsidRPr="004F67D5" w14:paraId="19134C8E" w14:textId="77777777" w:rsidTr="002354CE">
        <w:tc>
          <w:tcPr>
            <w:tcW w:w="846" w:type="dxa"/>
          </w:tcPr>
          <w:p w14:paraId="58934F6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52" w:type="dxa"/>
          </w:tcPr>
          <w:p w14:paraId="2659406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Calibration statistics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- report calibration statistics (for example, Calibration-in-the-large/slope, calibration plots) and their statistical significance (for example, </w:t>
            </w:r>
            <w:r w:rsidRPr="004F67D5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values, confidence intervals). One can also apply resampling method (for example, bootstrapping, cross-validation)</w:t>
            </w:r>
          </w:p>
        </w:tc>
        <w:tc>
          <w:tcPr>
            <w:tcW w:w="3204" w:type="dxa"/>
          </w:tcPr>
          <w:p w14:paraId="4908E5DE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1 (if a calibration statistic and its statistical significance are reported)</w:t>
            </w:r>
          </w:p>
          <w:p w14:paraId="75675AC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1 (if a resampling method technique is also applied)</w:t>
            </w:r>
          </w:p>
        </w:tc>
      </w:tr>
      <w:tr w:rsidR="00DB7EEA" w:rsidRPr="004F67D5" w14:paraId="67F41ECD" w14:textId="77777777" w:rsidTr="002354CE">
        <w:tc>
          <w:tcPr>
            <w:tcW w:w="846" w:type="dxa"/>
          </w:tcPr>
          <w:p w14:paraId="146CB496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2" w:type="dxa"/>
          </w:tcPr>
          <w:p w14:paraId="29589F88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Prospective study 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egistered in a trial database - provides the highest level of evidence supporting the clinical validity and usefulness of the radiomics biomarker</w:t>
            </w:r>
          </w:p>
        </w:tc>
        <w:tc>
          <w:tcPr>
            <w:tcW w:w="3204" w:type="dxa"/>
          </w:tcPr>
          <w:p w14:paraId="47ECF15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7 (for prospective validation of a radiomics signature in an appropriate trial)</w:t>
            </w:r>
          </w:p>
        </w:tc>
      </w:tr>
      <w:tr w:rsidR="00DB7EEA" w:rsidRPr="004F67D5" w14:paraId="3AD8406C" w14:textId="77777777" w:rsidTr="002354CE">
        <w:tc>
          <w:tcPr>
            <w:tcW w:w="846" w:type="dxa"/>
          </w:tcPr>
          <w:p w14:paraId="1B4E8A26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4252" w:type="dxa"/>
          </w:tcPr>
          <w:p w14:paraId="2F1687F5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Validation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the validation is performed without retraining and without adaptation of the cut-off value, provides crucial information with regard to credible clinical performance</w:t>
            </w:r>
          </w:p>
        </w:tc>
        <w:tc>
          <w:tcPr>
            <w:tcW w:w="3204" w:type="dxa"/>
          </w:tcPr>
          <w:p w14:paraId="0E6A85AB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5 (if validation is missing)</w:t>
            </w:r>
          </w:p>
          <w:p w14:paraId="2796A56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2 (if validation is based on a dataset </w:t>
            </w:r>
          </w:p>
          <w:p w14:paraId="5954F1D4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from the same institute)</w:t>
            </w:r>
          </w:p>
          <w:p w14:paraId="2ACE4ACD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3 (if validation is based on a dataset from another institute)</w:t>
            </w:r>
          </w:p>
          <w:p w14:paraId="47186CD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4 (if validation is based on two datasets from two distinct institutes)</w:t>
            </w:r>
          </w:p>
          <w:p w14:paraId="0F137FA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4 (if the study validates a previously published signature)</w:t>
            </w:r>
          </w:p>
          <w:p w14:paraId="7A15929E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5 (if validation is based on three or more datasets from distinct institutes) </w:t>
            </w:r>
          </w:p>
          <w:p w14:paraId="28A6ACE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*Datasets should be of comparable size and should have at least </w:t>
            </w:r>
          </w:p>
          <w:p w14:paraId="1D43531D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10 events per model feature</w:t>
            </w:r>
          </w:p>
        </w:tc>
      </w:tr>
      <w:tr w:rsidR="00DB7EEA" w:rsidRPr="004F67D5" w14:paraId="73B2C032" w14:textId="77777777" w:rsidTr="002354CE">
        <w:tc>
          <w:tcPr>
            <w:tcW w:w="846" w:type="dxa"/>
          </w:tcPr>
          <w:p w14:paraId="152C549E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252" w:type="dxa"/>
          </w:tcPr>
          <w:p w14:paraId="60B6DBA8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Comparison to ‘gold standard’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assess the extent to which the model agrees with/is superior to the current ‘gold standard’ method (for example, TNM-staging for survival prediction). This comparison shows the added value of radiomics</w:t>
            </w:r>
          </w:p>
        </w:tc>
        <w:tc>
          <w:tcPr>
            <w:tcW w:w="3204" w:type="dxa"/>
          </w:tcPr>
          <w:p w14:paraId="6215A6F4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2</w:t>
            </w:r>
          </w:p>
        </w:tc>
      </w:tr>
      <w:tr w:rsidR="00DB7EEA" w:rsidRPr="004F67D5" w14:paraId="6B537903" w14:textId="77777777" w:rsidTr="002354CE">
        <w:tc>
          <w:tcPr>
            <w:tcW w:w="846" w:type="dxa"/>
          </w:tcPr>
          <w:p w14:paraId="2B842B09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2" w:type="dxa"/>
          </w:tcPr>
          <w:p w14:paraId="0873CF44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Potential clinical utility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on the current and potential application of the model in a clinical setting (for example, decision curve analysis).</w:t>
            </w:r>
          </w:p>
        </w:tc>
        <w:tc>
          <w:tcPr>
            <w:tcW w:w="3204" w:type="dxa"/>
          </w:tcPr>
          <w:p w14:paraId="5DE312C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2</w:t>
            </w:r>
          </w:p>
        </w:tc>
      </w:tr>
      <w:tr w:rsidR="00DB7EEA" w:rsidRPr="004F67D5" w14:paraId="29E07AC4" w14:textId="77777777" w:rsidTr="002354CE">
        <w:tc>
          <w:tcPr>
            <w:tcW w:w="846" w:type="dxa"/>
          </w:tcPr>
          <w:p w14:paraId="7C564E7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52" w:type="dxa"/>
          </w:tcPr>
          <w:p w14:paraId="160C23B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Cost-effectiveness analysis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on the cost-effectiveness of the clinical application (for example, QALYs generated)</w:t>
            </w:r>
          </w:p>
        </w:tc>
        <w:tc>
          <w:tcPr>
            <w:tcW w:w="3204" w:type="dxa"/>
          </w:tcPr>
          <w:p w14:paraId="6AC1DA4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1</w:t>
            </w:r>
          </w:p>
        </w:tc>
      </w:tr>
      <w:tr w:rsidR="00DB7EEA" w:rsidRPr="004F67D5" w14:paraId="1B46D91D" w14:textId="77777777" w:rsidTr="002354CE">
        <w:tc>
          <w:tcPr>
            <w:tcW w:w="846" w:type="dxa"/>
          </w:tcPr>
          <w:p w14:paraId="23D26CE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52" w:type="dxa"/>
          </w:tcPr>
          <w:p w14:paraId="5AA96AA8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Open science and data</w:t>
            </w: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make code and data publicly available. Open science facilitates knowledge transfer and reproducibility of the study</w:t>
            </w:r>
          </w:p>
        </w:tc>
        <w:tc>
          <w:tcPr>
            <w:tcW w:w="3204" w:type="dxa"/>
          </w:tcPr>
          <w:p w14:paraId="306D8F7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1 (if scans are open source)</w:t>
            </w:r>
          </w:p>
          <w:p w14:paraId="7625994D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region of interest </w:t>
            </w:r>
          </w:p>
          <w:p w14:paraId="1B770D58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segmentations are open source)</w:t>
            </w:r>
          </w:p>
          <w:p w14:paraId="4147B1E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code is open source) </w:t>
            </w:r>
          </w:p>
          <w:p w14:paraId="767FAE19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radiomics features are calculated on a set of representative ROIs and the calculated features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ndrepresentative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ROIs are open source)</w:t>
            </w:r>
          </w:p>
        </w:tc>
      </w:tr>
      <w:tr w:rsidR="00DB7EEA" w:rsidRPr="004F67D5" w14:paraId="5EA2EBC1" w14:textId="77777777" w:rsidTr="002354CE">
        <w:tc>
          <w:tcPr>
            <w:tcW w:w="846" w:type="dxa"/>
          </w:tcPr>
          <w:p w14:paraId="0803F3E6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AB0612D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otal points (36=100%)</w:t>
            </w:r>
          </w:p>
        </w:tc>
        <w:tc>
          <w:tcPr>
            <w:tcW w:w="3204" w:type="dxa"/>
          </w:tcPr>
          <w:p w14:paraId="7B8CABA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ACABF73" w14:textId="77777777" w:rsidR="00DB7EEA" w:rsidRPr="00DB7EEA" w:rsidRDefault="00DB7EEA" w:rsidP="00DB7EEA">
      <w:pPr>
        <w:rPr>
          <w:rFonts w:ascii="Times New Roman" w:hAnsi="Times New Roman" w:cs="Times New Roman"/>
          <w:sz w:val="20"/>
          <w:szCs w:val="20"/>
        </w:rPr>
      </w:pPr>
      <w:r w:rsidRPr="00DB7EEA">
        <w:rPr>
          <w:rFonts w:ascii="Times New Roman" w:hAnsi="Times New Roman" w:cs="Times New Roman"/>
          <w:sz w:val="20"/>
          <w:szCs w:val="20"/>
        </w:rPr>
        <w:t>Source: https://www.radiomics.world/rqs</w:t>
      </w:r>
    </w:p>
    <w:p w14:paraId="58FBA929" w14:textId="77777777" w:rsidR="00DB7EEA" w:rsidRDefault="00DB7EEA" w:rsidP="00DB7EEA">
      <w:pPr>
        <w:spacing w:line="360" w:lineRule="auto"/>
        <w:rPr>
          <w:rFonts w:ascii="TimesNewRomanPS-BoldMT" w:hAnsi="TimesNewRomanPS-BoldMT"/>
          <w:color w:val="000000"/>
          <w:sz w:val="22"/>
        </w:rPr>
      </w:pPr>
    </w:p>
    <w:p w14:paraId="690BEAC6" w14:textId="77777777" w:rsidR="00DB7EEA" w:rsidRDefault="00DB7EEA" w:rsidP="00DB7EEA">
      <w:pPr>
        <w:spacing w:line="360" w:lineRule="auto"/>
        <w:rPr>
          <w:rFonts w:ascii="TimesNewRomanPS-BoldMT" w:hAnsi="TimesNewRomanPS-BoldMT"/>
          <w:color w:val="000000"/>
          <w:sz w:val="22"/>
        </w:rPr>
      </w:pPr>
    </w:p>
    <w:p w14:paraId="24A69231" w14:textId="36E29F53" w:rsidR="00DB7EEA" w:rsidRPr="004F67D5" w:rsidRDefault="00DB7EEA" w:rsidP="00DB7EEA">
      <w:pPr>
        <w:rPr>
          <w:rFonts w:ascii="TimesNewRomanPS-BoldMT" w:eastAsia="SimSun" w:hAnsi="TimesNewRomanPS-BoldMT" w:cs="SimSun" w:hint="eastAsia"/>
          <w:b/>
          <w:bCs/>
          <w:color w:val="000000"/>
          <w:kern w:val="0"/>
          <w:sz w:val="22"/>
        </w:rPr>
      </w:pPr>
      <w:r w:rsidRPr="004F67D5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>Supplementary material S</w:t>
      </w:r>
      <w:r w:rsidR="000E691D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>2</w:t>
      </w:r>
      <w:r w:rsidRPr="004F67D5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 xml:space="preserve">: </w:t>
      </w:r>
      <w:r w:rsidRPr="004F67D5">
        <w:rPr>
          <w:rFonts w:ascii="TimesNewRomanPS-BoldMT" w:eastAsia="SimSun" w:hAnsi="TimesNewRomanPS-BoldMT" w:cs="SimSun"/>
          <w:color w:val="000000"/>
          <w:kern w:val="0"/>
          <w:sz w:val="22"/>
        </w:rPr>
        <w:t>Description of the revised Quality Assessment of Diagnostic Accuracy Studies (QUADAS-2) too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005"/>
        <w:gridCol w:w="2151"/>
        <w:gridCol w:w="1809"/>
        <w:gridCol w:w="1772"/>
      </w:tblGrid>
      <w:tr w:rsidR="00DB7EEA" w:rsidRPr="004F67D5" w14:paraId="0783FBE8" w14:textId="77777777" w:rsidTr="002354CE">
        <w:trPr>
          <w:trHeight w:val="567"/>
        </w:trPr>
        <w:tc>
          <w:tcPr>
            <w:tcW w:w="690" w:type="pct"/>
            <w:shd w:val="clear" w:color="auto" w:fill="E8E8E8" w:themeFill="background2"/>
          </w:tcPr>
          <w:p w14:paraId="25432C5B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117" w:type="pct"/>
            <w:shd w:val="clear" w:color="auto" w:fill="E8E8E8" w:themeFill="background2"/>
          </w:tcPr>
          <w:p w14:paraId="1D096EA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selection</w:t>
            </w:r>
          </w:p>
        </w:tc>
        <w:tc>
          <w:tcPr>
            <w:tcW w:w="1198" w:type="pct"/>
            <w:shd w:val="clear" w:color="auto" w:fill="E8E8E8" w:themeFill="background2"/>
          </w:tcPr>
          <w:p w14:paraId="0DE612F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test</w:t>
            </w:r>
          </w:p>
        </w:tc>
        <w:tc>
          <w:tcPr>
            <w:tcW w:w="1008" w:type="pct"/>
            <w:shd w:val="clear" w:color="auto" w:fill="E8E8E8" w:themeFill="background2"/>
          </w:tcPr>
          <w:p w14:paraId="4E719C7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ference </w:t>
            </w:r>
          </w:p>
          <w:p w14:paraId="778B5C4F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987" w:type="pct"/>
            <w:shd w:val="clear" w:color="auto" w:fill="E8E8E8" w:themeFill="background2"/>
          </w:tcPr>
          <w:p w14:paraId="38614AEB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ow and timing</w:t>
            </w:r>
          </w:p>
        </w:tc>
      </w:tr>
      <w:tr w:rsidR="00DB7EEA" w:rsidRPr="004F67D5" w14:paraId="0D686B7C" w14:textId="77777777" w:rsidTr="002354CE">
        <w:trPr>
          <w:trHeight w:val="964"/>
        </w:trPr>
        <w:tc>
          <w:tcPr>
            <w:tcW w:w="690" w:type="pct"/>
          </w:tcPr>
          <w:p w14:paraId="6D63A149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22F5B9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questions </w:t>
            </w:r>
          </w:p>
          <w:p w14:paraId="0DD9834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  <w:proofErr w:type="gramEnd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no, or </w:t>
            </w:r>
          </w:p>
          <w:p w14:paraId="6C8D0E75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clear)</w:t>
            </w:r>
          </w:p>
        </w:tc>
        <w:tc>
          <w:tcPr>
            <w:tcW w:w="1117" w:type="pct"/>
          </w:tcPr>
          <w:p w14:paraId="7A708108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a consecutive or random sample of patients enrolled? </w:t>
            </w:r>
          </w:p>
          <w:p w14:paraId="49130AB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a case-control design avoided? </w:t>
            </w:r>
          </w:p>
          <w:p w14:paraId="7A8EDD3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the study avoid inappropriate </w:t>
            </w:r>
          </w:p>
          <w:p w14:paraId="55C9F69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lusions?</w:t>
            </w:r>
          </w:p>
        </w:tc>
        <w:tc>
          <w:tcPr>
            <w:tcW w:w="1198" w:type="pct"/>
          </w:tcPr>
          <w:p w14:paraId="4006479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re the index test results interpreted </w:t>
            </w:r>
          </w:p>
          <w:p w14:paraId="4BF536EF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ithout knowledge of the results of the reference standard? </w:t>
            </w:r>
          </w:p>
          <w:p w14:paraId="194948D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 a threshold was used, was it prespecified?</w:t>
            </w:r>
          </w:p>
        </w:tc>
        <w:tc>
          <w:tcPr>
            <w:tcW w:w="1008" w:type="pct"/>
          </w:tcPr>
          <w:p w14:paraId="2B7B332C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s the </w:t>
            </w:r>
            <w:proofErr w:type="spell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proofErr w:type="spell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ference standard likely to correctly classify </w:t>
            </w:r>
          </w:p>
          <w:p w14:paraId="3066F02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target condition? </w:t>
            </w:r>
          </w:p>
          <w:p w14:paraId="7817175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re the reference standard results interpreted without </w:t>
            </w:r>
          </w:p>
          <w:p w14:paraId="28E6B63A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nowledge of the results of the index test?</w:t>
            </w:r>
          </w:p>
        </w:tc>
        <w:tc>
          <w:tcPr>
            <w:tcW w:w="987" w:type="pct"/>
          </w:tcPr>
          <w:p w14:paraId="35E9984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there an appropriate interval between index </w:t>
            </w:r>
            <w:proofErr w:type="gramStart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  <w:proofErr w:type="gramEnd"/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D83A106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nd reference standard? </w:t>
            </w:r>
          </w:p>
          <w:p w14:paraId="1DC55D1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all patients receive a reference standard? </w:t>
            </w:r>
          </w:p>
          <w:p w14:paraId="3791032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all patients receive the same reference standard? </w:t>
            </w:r>
          </w:p>
          <w:p w14:paraId="5132300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ere all patients included in the analysis?</w:t>
            </w:r>
          </w:p>
        </w:tc>
      </w:tr>
      <w:tr w:rsidR="00DB7EEA" w:rsidRPr="004F67D5" w14:paraId="5E9CE684" w14:textId="77777777" w:rsidTr="002354CE">
        <w:trPr>
          <w:trHeight w:val="567"/>
        </w:trPr>
        <w:tc>
          <w:tcPr>
            <w:tcW w:w="690" w:type="pct"/>
          </w:tcPr>
          <w:p w14:paraId="79F034B5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Risk of bias </w:t>
            </w:r>
          </w:p>
          <w:p w14:paraId="0F22FA98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proofErr w:type="gramEnd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low, </w:t>
            </w:r>
          </w:p>
          <w:p w14:paraId="4BF44FFE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unclear)</w:t>
            </w:r>
          </w:p>
        </w:tc>
        <w:tc>
          <w:tcPr>
            <w:tcW w:w="1117" w:type="pct"/>
          </w:tcPr>
          <w:p w14:paraId="76AD94A4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uld the selection of patients have </w:t>
            </w:r>
          </w:p>
          <w:p w14:paraId="7C2C61D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duced bias?</w:t>
            </w:r>
          </w:p>
        </w:tc>
        <w:tc>
          <w:tcPr>
            <w:tcW w:w="1198" w:type="pct"/>
          </w:tcPr>
          <w:p w14:paraId="4DB1941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ld the conduct or interpretation of the index test have introduced bias?</w:t>
            </w:r>
          </w:p>
        </w:tc>
        <w:tc>
          <w:tcPr>
            <w:tcW w:w="1008" w:type="pct"/>
          </w:tcPr>
          <w:p w14:paraId="308A6E33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ld the reference standard, its conduct, or its interpretation have introduced bias?</w:t>
            </w:r>
          </w:p>
        </w:tc>
        <w:tc>
          <w:tcPr>
            <w:tcW w:w="987" w:type="pct"/>
          </w:tcPr>
          <w:p w14:paraId="49B27770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ld the patient flow have introduced bias?</w:t>
            </w:r>
          </w:p>
        </w:tc>
      </w:tr>
      <w:tr w:rsidR="00DB7EEA" w:rsidRPr="004F67D5" w14:paraId="7DC75525" w14:textId="77777777" w:rsidTr="002354CE">
        <w:trPr>
          <w:trHeight w:val="567"/>
        </w:trPr>
        <w:tc>
          <w:tcPr>
            <w:tcW w:w="690" w:type="pct"/>
          </w:tcPr>
          <w:p w14:paraId="4444463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erns </w:t>
            </w:r>
          </w:p>
          <w:p w14:paraId="0A45C9C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out </w:t>
            </w:r>
          </w:p>
          <w:p w14:paraId="32599F92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pplicability </w:t>
            </w:r>
          </w:p>
          <w:p w14:paraId="334B6F3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proofErr w:type="gramEnd"/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low, </w:t>
            </w:r>
          </w:p>
          <w:p w14:paraId="6FF58BC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unclear)</w:t>
            </w:r>
          </w:p>
        </w:tc>
        <w:tc>
          <w:tcPr>
            <w:tcW w:w="1117" w:type="pct"/>
          </w:tcPr>
          <w:p w14:paraId="39FF6CF7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1198" w:type="pct"/>
          </w:tcPr>
          <w:p w14:paraId="17041155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 there concerns that the index test, its conduct, or its interpretation differ from the review question?</w:t>
            </w:r>
          </w:p>
        </w:tc>
        <w:tc>
          <w:tcPr>
            <w:tcW w:w="1008" w:type="pct"/>
          </w:tcPr>
          <w:p w14:paraId="121995F1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987" w:type="pct"/>
          </w:tcPr>
          <w:p w14:paraId="7A99EA88" w14:textId="77777777" w:rsidR="00DB7EEA" w:rsidRPr="004F67D5" w:rsidRDefault="00DB7EEA" w:rsidP="002354CE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631A6274" w14:textId="77777777" w:rsidR="00DB7EEA" w:rsidRDefault="00DB7EEA" w:rsidP="00DB7EEA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DB7EE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Source: Whiting PF, </w:t>
      </w:r>
      <w:proofErr w:type="spellStart"/>
      <w:r w:rsidRPr="00DB7EE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Rutjes</w:t>
      </w:r>
      <w:proofErr w:type="spellEnd"/>
      <w:r w:rsidRPr="00DB7EE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W, Westwood ME, et al; QUADAS-2 Group. QUADAS-2: a revised tool for the quality assessment of diagnostic accuracy studies. Ann Intern Med. 2011 Oct 18;155(8):529-36. </w:t>
      </w:r>
      <w:proofErr w:type="spellStart"/>
      <w:r w:rsidRPr="00DB7EE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 w:rsidRPr="00DB7EE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: 10.7326/0003-4819-155-8-201110180-00009. </w:t>
      </w:r>
    </w:p>
    <w:p w14:paraId="76A6AE29" w14:textId="77777777" w:rsidR="000E691D" w:rsidRPr="00DB7EEA" w:rsidRDefault="000E691D" w:rsidP="00DB7EEA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2B2E806A" w14:textId="77777777" w:rsidR="00DB7EEA" w:rsidRDefault="00DB7EEA" w:rsidP="00DB7EEA">
      <w:pPr>
        <w:spacing w:line="360" w:lineRule="auto"/>
        <w:rPr>
          <w:rFonts w:ascii="TimesNewRomanPS-BoldMT" w:hAnsi="TimesNewRomanPS-BoldMT"/>
          <w:color w:val="000000"/>
          <w:sz w:val="22"/>
        </w:rPr>
      </w:pPr>
    </w:p>
    <w:tbl>
      <w:tblPr>
        <w:tblStyle w:val="PlainTable1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1316"/>
        <w:gridCol w:w="1070"/>
        <w:gridCol w:w="921"/>
        <w:gridCol w:w="1189"/>
        <w:gridCol w:w="1492"/>
        <w:gridCol w:w="1070"/>
        <w:gridCol w:w="763"/>
        <w:gridCol w:w="1189"/>
      </w:tblGrid>
      <w:tr w:rsidR="00DB7EEA" w:rsidRPr="004F67D5" w14:paraId="3AFFE175" w14:textId="77777777" w:rsidTr="00834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06EE9DDE" w14:textId="77777777" w:rsidR="00DB7EEA" w:rsidRPr="004F67D5" w:rsidRDefault="00DB7EEA" w:rsidP="002354C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</w:tcPr>
          <w:p w14:paraId="0B2AFF08" w14:textId="77777777" w:rsidR="00DB7EEA" w:rsidRPr="004F67D5" w:rsidRDefault="00DB7EEA" w:rsidP="002354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Risk of Bias</w:t>
            </w:r>
          </w:p>
        </w:tc>
        <w:tc>
          <w:tcPr>
            <w:tcW w:w="511" w:type="pct"/>
          </w:tcPr>
          <w:p w14:paraId="0B86896C" w14:textId="77777777" w:rsidR="00DB7EEA" w:rsidRPr="004F67D5" w:rsidRDefault="00DB7EEA" w:rsidP="002354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60" w:type="pct"/>
          </w:tcPr>
          <w:p w14:paraId="4352B635" w14:textId="77777777" w:rsidR="00DB7EEA" w:rsidRPr="004F67D5" w:rsidRDefault="00DB7EEA" w:rsidP="002354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28" w:type="pct"/>
          </w:tcPr>
          <w:p w14:paraId="5724F9C3" w14:textId="77777777" w:rsidR="00DB7EEA" w:rsidRPr="004F67D5" w:rsidRDefault="00DB7EEA" w:rsidP="002354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77" w:type="pct"/>
            <w:gridSpan w:val="3"/>
          </w:tcPr>
          <w:p w14:paraId="408EA294" w14:textId="77777777" w:rsidR="00DB7EEA" w:rsidRPr="004F67D5" w:rsidRDefault="00DB7EEA" w:rsidP="002354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Applicability Concerns</w:t>
            </w:r>
          </w:p>
        </w:tc>
      </w:tr>
      <w:tr w:rsidR="00064B81" w:rsidRPr="004F67D5" w14:paraId="5025848D" w14:textId="77777777" w:rsidTr="008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0579093E" w14:textId="77777777" w:rsidR="00DB7EEA" w:rsidRPr="004F67D5" w:rsidRDefault="00DB7EEA" w:rsidP="002354C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tudy ID</w:t>
            </w:r>
          </w:p>
        </w:tc>
        <w:tc>
          <w:tcPr>
            <w:tcW w:w="594" w:type="pct"/>
          </w:tcPr>
          <w:p w14:paraId="0F644ACC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tient </w:t>
            </w:r>
          </w:p>
          <w:p w14:paraId="15961B3A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election</w:t>
            </w:r>
          </w:p>
        </w:tc>
        <w:tc>
          <w:tcPr>
            <w:tcW w:w="511" w:type="pct"/>
          </w:tcPr>
          <w:p w14:paraId="3A9F2C81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Index test</w:t>
            </w:r>
          </w:p>
        </w:tc>
        <w:tc>
          <w:tcPr>
            <w:tcW w:w="660" w:type="pct"/>
          </w:tcPr>
          <w:p w14:paraId="077B1FB1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ference </w:t>
            </w:r>
          </w:p>
          <w:p w14:paraId="197B8013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828" w:type="pct"/>
          </w:tcPr>
          <w:p w14:paraId="31ED2A47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hAnsi="Times New Roman" w:cs="Times New Roman"/>
                <w:szCs w:val="21"/>
              </w:rPr>
              <w:t>Flow and timing</w:t>
            </w:r>
          </w:p>
        </w:tc>
        <w:tc>
          <w:tcPr>
            <w:tcW w:w="594" w:type="pct"/>
          </w:tcPr>
          <w:p w14:paraId="727BA34E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tient </w:t>
            </w:r>
          </w:p>
          <w:p w14:paraId="0C34EC69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election</w:t>
            </w:r>
          </w:p>
        </w:tc>
        <w:tc>
          <w:tcPr>
            <w:tcW w:w="423" w:type="pct"/>
          </w:tcPr>
          <w:p w14:paraId="655E4266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dex </w:t>
            </w:r>
          </w:p>
          <w:p w14:paraId="6C261D1E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test</w:t>
            </w:r>
          </w:p>
        </w:tc>
        <w:tc>
          <w:tcPr>
            <w:tcW w:w="660" w:type="pct"/>
          </w:tcPr>
          <w:p w14:paraId="0D37EE7B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ference </w:t>
            </w:r>
          </w:p>
          <w:p w14:paraId="35C48B6C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F67D5">
              <w:rPr>
                <w:rFonts w:ascii="Times New Roman" w:eastAsia="SimSun" w:hAnsi="Times New Roman" w:cs="Times New Roman"/>
                <w:kern w:val="0"/>
                <w:szCs w:val="21"/>
              </w:rPr>
              <w:t>standard</w:t>
            </w:r>
          </w:p>
        </w:tc>
      </w:tr>
      <w:tr w:rsidR="00064B81" w:rsidRPr="004F67D5" w14:paraId="25F3839C" w14:textId="77777777" w:rsidTr="0083422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4A5AF8A7" w14:textId="77777777" w:rsidR="00DB7EEA" w:rsidRPr="004F67D5" w:rsidRDefault="00DB7EEA" w:rsidP="002354C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sz w:val="13"/>
                <w:szCs w:val="13"/>
              </w:rPr>
              <w:t>Avesani</w:t>
            </w:r>
            <w:proofErr w:type="spellEnd"/>
            <w:r>
              <w:rPr>
                <w:sz w:val="13"/>
                <w:szCs w:val="13"/>
              </w:rPr>
              <w:t xml:space="preserve"> et al 2022</w:t>
            </w:r>
          </w:p>
        </w:tc>
        <w:tc>
          <w:tcPr>
            <w:tcW w:w="594" w:type="pct"/>
          </w:tcPr>
          <w:p w14:paraId="1F01F9EF" w14:textId="77777777" w:rsidR="00DB7EEA" w:rsidRPr="004F67D5" w:rsidRDefault="00DB7EEA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11" w:type="pct"/>
          </w:tcPr>
          <w:p w14:paraId="29DE0271" w14:textId="77777777" w:rsidR="00DB7EEA" w:rsidRPr="004F67D5" w:rsidRDefault="00DB7EEA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451080DE" w14:textId="77777777" w:rsidR="00DB7EEA" w:rsidRPr="004F67D5" w:rsidRDefault="00DB7EEA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nclear </w:t>
            </w:r>
          </w:p>
        </w:tc>
        <w:tc>
          <w:tcPr>
            <w:tcW w:w="828" w:type="pct"/>
          </w:tcPr>
          <w:p w14:paraId="252C99FE" w14:textId="77777777" w:rsidR="00DB7EEA" w:rsidRPr="004F67D5" w:rsidRDefault="00DB7EEA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594" w:type="pct"/>
          </w:tcPr>
          <w:p w14:paraId="3B1C7AD8" w14:textId="77777777" w:rsidR="00DB7EEA" w:rsidRPr="004F67D5" w:rsidRDefault="00DB7EEA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423" w:type="pct"/>
          </w:tcPr>
          <w:p w14:paraId="4EA17494" w14:textId="77777777" w:rsidR="00DB7EEA" w:rsidRPr="004F67D5" w:rsidRDefault="00DB7EEA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660" w:type="pct"/>
          </w:tcPr>
          <w:p w14:paraId="23022FE1" w14:textId="77777777" w:rsidR="00DB7EEA" w:rsidRPr="004F67D5" w:rsidRDefault="00DB7EEA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</w:tr>
      <w:tr w:rsidR="00064B81" w:rsidRPr="004F67D5" w14:paraId="28412A0F" w14:textId="77777777" w:rsidTr="008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0A0CCC58" w14:textId="77777777" w:rsidR="00DB7EEA" w:rsidRPr="004F67D5" w:rsidRDefault="00DB7EEA" w:rsidP="002354CE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sz w:val="13"/>
                <w:szCs w:val="13"/>
              </w:rPr>
              <w:t>Du and Zhao 2022</w:t>
            </w:r>
          </w:p>
        </w:tc>
        <w:tc>
          <w:tcPr>
            <w:tcW w:w="594" w:type="pct"/>
          </w:tcPr>
          <w:p w14:paraId="28080930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511" w:type="pct"/>
          </w:tcPr>
          <w:p w14:paraId="57553946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660" w:type="pct"/>
          </w:tcPr>
          <w:p w14:paraId="7B830D2A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828" w:type="pct"/>
          </w:tcPr>
          <w:p w14:paraId="6D9D032F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4" w:type="pct"/>
          </w:tcPr>
          <w:p w14:paraId="3B9016E3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423" w:type="pct"/>
          </w:tcPr>
          <w:p w14:paraId="21CAE333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660" w:type="pct"/>
          </w:tcPr>
          <w:p w14:paraId="7F7AE21B" w14:textId="77777777" w:rsidR="00DB7EEA" w:rsidRPr="004F67D5" w:rsidRDefault="00DB7EEA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</w:tr>
      <w:tr w:rsidR="00064B81" w:rsidRPr="004F67D5" w14:paraId="7C9D937A" w14:textId="77777777" w:rsidTr="0083422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66F74BDA" w14:textId="691E898A" w:rsidR="00DB7EEA" w:rsidRPr="00085C06" w:rsidRDefault="00085C06" w:rsidP="002354CE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o et al 2023</w:t>
            </w:r>
          </w:p>
        </w:tc>
        <w:tc>
          <w:tcPr>
            <w:tcW w:w="594" w:type="pct"/>
          </w:tcPr>
          <w:p w14:paraId="3825D232" w14:textId="1A55AF63" w:rsidR="00DB7EEA" w:rsidRPr="004F67D5" w:rsidRDefault="00E4301B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511" w:type="pct"/>
          </w:tcPr>
          <w:p w14:paraId="1DFDA680" w14:textId="6441F746" w:rsidR="00DB7EEA" w:rsidRPr="004F67D5" w:rsidRDefault="00E4301B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26E94A47" w14:textId="7FBAFD65" w:rsidR="00DB7EEA" w:rsidRPr="004F67D5" w:rsidRDefault="00E4301B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828" w:type="pct"/>
          </w:tcPr>
          <w:p w14:paraId="5ED34E19" w14:textId="4477F06D" w:rsidR="00DB7EEA" w:rsidRPr="004F67D5" w:rsidRDefault="00E4301B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4" w:type="pct"/>
          </w:tcPr>
          <w:p w14:paraId="6B67F9C9" w14:textId="64A21229" w:rsidR="00DB7EEA" w:rsidRPr="004F67D5" w:rsidRDefault="00E4301B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23" w:type="pct"/>
          </w:tcPr>
          <w:p w14:paraId="0EE672A8" w14:textId="66254F2A" w:rsidR="00DB7EEA" w:rsidRPr="004F67D5" w:rsidRDefault="00E4301B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39C95A64" w14:textId="764605D4" w:rsidR="00DB7EEA" w:rsidRPr="004F67D5" w:rsidRDefault="00E4301B" w:rsidP="002354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064B81" w:rsidRPr="004F67D5" w14:paraId="0EB1A263" w14:textId="77777777" w:rsidTr="008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442FB7C4" w14:textId="685D0A25" w:rsidR="00DB7EEA" w:rsidRPr="00085C06" w:rsidRDefault="00085C06" w:rsidP="002354CE">
            <w:pPr>
              <w:spacing w:line="360" w:lineRule="auto"/>
              <w:rPr>
                <w:rFonts w:eastAsia="SimSun"/>
                <w:kern w:val="0"/>
                <w:sz w:val="13"/>
                <w:szCs w:val="13"/>
              </w:rPr>
            </w:pPr>
            <w:r w:rsidRPr="00085C06">
              <w:rPr>
                <w:rFonts w:eastAsia="SimSun"/>
                <w:kern w:val="0"/>
                <w:sz w:val="13"/>
                <w:szCs w:val="13"/>
              </w:rPr>
              <w:t>Deng et al 2024</w:t>
            </w:r>
          </w:p>
        </w:tc>
        <w:tc>
          <w:tcPr>
            <w:tcW w:w="594" w:type="pct"/>
          </w:tcPr>
          <w:p w14:paraId="75A9AB33" w14:textId="53C0FACC" w:rsidR="00DB7EEA" w:rsidRPr="004F67D5" w:rsidRDefault="00E4301B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11" w:type="pct"/>
          </w:tcPr>
          <w:p w14:paraId="0919AAEF" w14:textId="04527A04" w:rsidR="00DB7EEA" w:rsidRPr="004F67D5" w:rsidRDefault="00E4301B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660" w:type="pct"/>
          </w:tcPr>
          <w:p w14:paraId="38BF396A" w14:textId="2373AA33" w:rsidR="00DB7EEA" w:rsidRPr="004F67D5" w:rsidRDefault="00E4301B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828" w:type="pct"/>
          </w:tcPr>
          <w:p w14:paraId="1B0A5FE4" w14:textId="0B382ED6" w:rsidR="00DB7EEA" w:rsidRPr="004F67D5" w:rsidRDefault="00E4301B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4" w:type="pct"/>
          </w:tcPr>
          <w:p w14:paraId="780D7322" w14:textId="19E6E9A9" w:rsidR="00DB7EEA" w:rsidRPr="004F67D5" w:rsidRDefault="00E4301B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23" w:type="pct"/>
          </w:tcPr>
          <w:p w14:paraId="3706E03B" w14:textId="768D61F9" w:rsidR="00DB7EEA" w:rsidRPr="004F67D5" w:rsidRDefault="00E4301B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660" w:type="pct"/>
          </w:tcPr>
          <w:p w14:paraId="1DD4FB19" w14:textId="5B155678" w:rsidR="00DB7EEA" w:rsidRPr="004F67D5" w:rsidRDefault="00E4301B" w:rsidP="002354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</w:tr>
      <w:tr w:rsidR="00834229" w:rsidRPr="004F67D5" w14:paraId="509DE8BB" w14:textId="77777777" w:rsidTr="0083422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4FAF5B33" w14:textId="6B4BBDCD" w:rsidR="00834229" w:rsidRPr="004F67D5" w:rsidRDefault="00834229" w:rsidP="00834229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>
              <w:rPr>
                <w:sz w:val="13"/>
                <w:szCs w:val="13"/>
              </w:rPr>
              <w:t>Gierach</w:t>
            </w:r>
            <w:proofErr w:type="spellEnd"/>
            <w:r>
              <w:rPr>
                <w:sz w:val="13"/>
                <w:szCs w:val="13"/>
              </w:rPr>
              <w:t xml:space="preserve"> et al 2014</w:t>
            </w:r>
          </w:p>
        </w:tc>
        <w:tc>
          <w:tcPr>
            <w:tcW w:w="594" w:type="pct"/>
          </w:tcPr>
          <w:p w14:paraId="154A85F4" w14:textId="53BD5157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511" w:type="pct"/>
          </w:tcPr>
          <w:p w14:paraId="67018D9F" w14:textId="20E657CA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41A2FE81" w14:textId="3FC2AA6A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828" w:type="pct"/>
          </w:tcPr>
          <w:p w14:paraId="250A6A5D" w14:textId="2A1069AB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94" w:type="pct"/>
          </w:tcPr>
          <w:p w14:paraId="1B9F40E9" w14:textId="52B291B2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423" w:type="pct"/>
          </w:tcPr>
          <w:p w14:paraId="4789FD4A" w14:textId="278C4BEE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660" w:type="pct"/>
          </w:tcPr>
          <w:p w14:paraId="13C6E723" w14:textId="4C49C360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</w:tr>
      <w:tr w:rsidR="00834229" w:rsidRPr="004F67D5" w14:paraId="1DBD2646" w14:textId="77777777" w:rsidTr="008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54F61E8E" w14:textId="538FC4D7" w:rsidR="00834229" w:rsidRPr="00834229" w:rsidRDefault="00834229" w:rsidP="0083422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uo et al 2023</w:t>
            </w:r>
          </w:p>
        </w:tc>
        <w:tc>
          <w:tcPr>
            <w:tcW w:w="594" w:type="pct"/>
          </w:tcPr>
          <w:p w14:paraId="00FF1883" w14:textId="490B7C29" w:rsidR="00834229" w:rsidRPr="004F67D5" w:rsidRDefault="00E4301B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11" w:type="pct"/>
          </w:tcPr>
          <w:p w14:paraId="555C14C8" w14:textId="453725F2" w:rsidR="00834229" w:rsidRPr="004F67D5" w:rsidRDefault="00E4301B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48962987" w14:textId="4C906FC8" w:rsidR="00834229" w:rsidRPr="004F67D5" w:rsidRDefault="00E4301B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28" w:type="pct"/>
          </w:tcPr>
          <w:p w14:paraId="43C4026D" w14:textId="207E16BE" w:rsidR="00834229" w:rsidRPr="004F67D5" w:rsidRDefault="00E4301B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4" w:type="pct"/>
          </w:tcPr>
          <w:p w14:paraId="519DD608" w14:textId="54E38D1C" w:rsidR="00834229" w:rsidRPr="004F67D5" w:rsidRDefault="00E4301B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23" w:type="pct"/>
          </w:tcPr>
          <w:p w14:paraId="2F28C0DB" w14:textId="11EC7EDC" w:rsidR="00834229" w:rsidRPr="004F67D5" w:rsidRDefault="00E4301B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497B6421" w14:textId="1BC3810B" w:rsidR="00834229" w:rsidRPr="004F67D5" w:rsidRDefault="00E4301B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834229" w:rsidRPr="004F67D5" w14:paraId="7538990F" w14:textId="77777777" w:rsidTr="0083422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7C720E90" w14:textId="1083E563" w:rsidR="00834229" w:rsidRPr="004F67D5" w:rsidRDefault="00834229" w:rsidP="0083422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uo et al 2002</w:t>
            </w:r>
          </w:p>
        </w:tc>
        <w:tc>
          <w:tcPr>
            <w:tcW w:w="594" w:type="pct"/>
          </w:tcPr>
          <w:p w14:paraId="3EA5A0ED" w14:textId="2F03C60E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511" w:type="pct"/>
          </w:tcPr>
          <w:p w14:paraId="731B6C40" w14:textId="3ED1DEAD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660" w:type="pct"/>
          </w:tcPr>
          <w:p w14:paraId="7E14D060" w14:textId="145879A7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Low </w:t>
            </w:r>
          </w:p>
        </w:tc>
        <w:tc>
          <w:tcPr>
            <w:tcW w:w="828" w:type="pct"/>
          </w:tcPr>
          <w:p w14:paraId="7F8B0043" w14:textId="213FB73D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4" w:type="pct"/>
          </w:tcPr>
          <w:p w14:paraId="12960141" w14:textId="24656226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23" w:type="pct"/>
          </w:tcPr>
          <w:p w14:paraId="1FBAD848" w14:textId="60730E1D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660" w:type="pct"/>
          </w:tcPr>
          <w:p w14:paraId="5E080870" w14:textId="38F16539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</w:tr>
      <w:tr w:rsidR="00834229" w:rsidRPr="004F67D5" w14:paraId="119814D4" w14:textId="77777777" w:rsidTr="008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1754D5A1" w14:textId="62E1A05F" w:rsidR="00834229" w:rsidRPr="004F67D5" w:rsidRDefault="00834229" w:rsidP="0083422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 et al (1) 2017</w:t>
            </w:r>
          </w:p>
        </w:tc>
        <w:tc>
          <w:tcPr>
            <w:tcW w:w="594" w:type="pct"/>
          </w:tcPr>
          <w:p w14:paraId="2C943AA9" w14:textId="04D23E99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11" w:type="pct"/>
          </w:tcPr>
          <w:p w14:paraId="4D9B2F93" w14:textId="10B81E25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660" w:type="pct"/>
          </w:tcPr>
          <w:p w14:paraId="557CED7F" w14:textId="02692B84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828" w:type="pct"/>
          </w:tcPr>
          <w:p w14:paraId="34B00BD6" w14:textId="17B711AA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594" w:type="pct"/>
          </w:tcPr>
          <w:p w14:paraId="60C2DD64" w14:textId="652D6EC4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423" w:type="pct"/>
          </w:tcPr>
          <w:p w14:paraId="2EB43E90" w14:textId="1AFF350A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660" w:type="pct"/>
          </w:tcPr>
          <w:p w14:paraId="53D0F01B" w14:textId="4BA28052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</w:tr>
      <w:tr w:rsidR="00834229" w:rsidRPr="004F67D5" w14:paraId="2BB7FDB5" w14:textId="77777777" w:rsidTr="0083422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1263B467" w14:textId="3BC57F94" w:rsidR="00834229" w:rsidRPr="004F67D5" w:rsidRDefault="00834229" w:rsidP="0083422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 et al (2) 2021</w:t>
            </w:r>
          </w:p>
        </w:tc>
        <w:tc>
          <w:tcPr>
            <w:tcW w:w="594" w:type="pct"/>
          </w:tcPr>
          <w:p w14:paraId="160C8D6A" w14:textId="240C7867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11" w:type="pct"/>
          </w:tcPr>
          <w:p w14:paraId="7A99E59C" w14:textId="0D73C370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660" w:type="pct"/>
          </w:tcPr>
          <w:p w14:paraId="7D0A8429" w14:textId="2D1D661F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28" w:type="pct"/>
          </w:tcPr>
          <w:p w14:paraId="177D07B7" w14:textId="5BE38335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4" w:type="pct"/>
          </w:tcPr>
          <w:p w14:paraId="329DC3D5" w14:textId="422D8130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23" w:type="pct"/>
          </w:tcPr>
          <w:p w14:paraId="696E9FBD" w14:textId="66C1EEB8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53F2FBF0" w14:textId="38EFF258" w:rsidR="00834229" w:rsidRPr="004F67D5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834229" w:rsidRPr="004F67D5" w14:paraId="60769123" w14:textId="77777777" w:rsidTr="008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4C8CC239" w14:textId="17F2C794" w:rsidR="00834229" w:rsidRPr="004F67D5" w:rsidRDefault="00834229" w:rsidP="0083422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ier et al 2019</w:t>
            </w:r>
          </w:p>
        </w:tc>
        <w:tc>
          <w:tcPr>
            <w:tcW w:w="594" w:type="pct"/>
          </w:tcPr>
          <w:p w14:paraId="4F03EAC2" w14:textId="57DF3621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511" w:type="pct"/>
          </w:tcPr>
          <w:p w14:paraId="6451FD73" w14:textId="292C8720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387510F9" w14:textId="2C48A91F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28" w:type="pct"/>
          </w:tcPr>
          <w:p w14:paraId="7E190562" w14:textId="7A8CE393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4" w:type="pct"/>
          </w:tcPr>
          <w:p w14:paraId="20F07425" w14:textId="0A036C07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23" w:type="pct"/>
          </w:tcPr>
          <w:p w14:paraId="43A46684" w14:textId="4053F221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14FD9CD7" w14:textId="6F7CAE8F" w:rsidR="00834229" w:rsidRPr="004F67D5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834229" w:rsidRPr="004F67D5" w14:paraId="64BBFD44" w14:textId="77777777" w:rsidTr="0083422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1D6A5C50" w14:textId="2377AAAA" w:rsidR="00834229" w:rsidRDefault="00834229" w:rsidP="00834229">
            <w:pPr>
              <w:spacing w:line="36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Mingzhu</w:t>
            </w:r>
            <w:proofErr w:type="spellEnd"/>
            <w:r>
              <w:rPr>
                <w:sz w:val="13"/>
                <w:szCs w:val="13"/>
              </w:rPr>
              <w:t xml:space="preserve"> et al 2021</w:t>
            </w:r>
          </w:p>
        </w:tc>
        <w:tc>
          <w:tcPr>
            <w:tcW w:w="594" w:type="pct"/>
          </w:tcPr>
          <w:p w14:paraId="146429BB" w14:textId="40DB039D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11" w:type="pct"/>
          </w:tcPr>
          <w:p w14:paraId="61A1950B" w14:textId="2D267F4B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0EDFA3FC" w14:textId="38EE313F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28" w:type="pct"/>
          </w:tcPr>
          <w:p w14:paraId="34A2BDFC" w14:textId="24E3FEED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4" w:type="pct"/>
          </w:tcPr>
          <w:p w14:paraId="625F324E" w14:textId="59B7970C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23" w:type="pct"/>
          </w:tcPr>
          <w:p w14:paraId="7919B84B" w14:textId="732A961A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6AC00CE7" w14:textId="43CD4F1E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834229" w:rsidRPr="004F67D5" w14:paraId="6DA65B29" w14:textId="77777777" w:rsidTr="00834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0854D3D3" w14:textId="295B9836" w:rsidR="00834229" w:rsidRDefault="00834229" w:rsidP="00834229">
            <w:pPr>
              <w:spacing w:line="360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ero et al 2020</w:t>
            </w:r>
          </w:p>
        </w:tc>
        <w:tc>
          <w:tcPr>
            <w:tcW w:w="594" w:type="pct"/>
          </w:tcPr>
          <w:p w14:paraId="394EF8C1" w14:textId="39EB2928" w:rsidR="00834229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511" w:type="pct"/>
          </w:tcPr>
          <w:p w14:paraId="25A9D94F" w14:textId="0D96BFB2" w:rsidR="00834229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00027356" w14:textId="6B44D32C" w:rsidR="00834229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28" w:type="pct"/>
          </w:tcPr>
          <w:p w14:paraId="790F503A" w14:textId="4A663213" w:rsidR="00834229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4" w:type="pct"/>
          </w:tcPr>
          <w:p w14:paraId="5B85C4CB" w14:textId="4D9BDCBE" w:rsidR="00834229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23" w:type="pct"/>
          </w:tcPr>
          <w:p w14:paraId="35DB93F6" w14:textId="6F7036B1" w:rsidR="00834229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43C813A4" w14:textId="3EEF240E" w:rsidR="00834229" w:rsidRDefault="00834229" w:rsidP="008342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834229" w:rsidRPr="004F67D5" w14:paraId="4E274FBA" w14:textId="77777777" w:rsidTr="0083422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</w:tcPr>
          <w:p w14:paraId="5993F7B5" w14:textId="29D69BA7" w:rsidR="00834229" w:rsidRDefault="00834229" w:rsidP="00834229">
            <w:pPr>
              <w:spacing w:line="360" w:lineRule="auto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Vasileiou</w:t>
            </w:r>
            <w:proofErr w:type="spellEnd"/>
            <w:r>
              <w:rPr>
                <w:sz w:val="13"/>
                <w:szCs w:val="13"/>
              </w:rPr>
              <w:t xml:space="preserve">  et al 2020</w:t>
            </w:r>
          </w:p>
        </w:tc>
        <w:tc>
          <w:tcPr>
            <w:tcW w:w="594" w:type="pct"/>
          </w:tcPr>
          <w:p w14:paraId="1C92C647" w14:textId="291E2B03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11" w:type="pct"/>
          </w:tcPr>
          <w:p w14:paraId="45CD5E5F" w14:textId="0564E7A9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72AA2E69" w14:textId="0B180282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28" w:type="pct"/>
          </w:tcPr>
          <w:p w14:paraId="05C3726D" w14:textId="3324ECF9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4" w:type="pct"/>
          </w:tcPr>
          <w:p w14:paraId="360971E0" w14:textId="2AA3EBB1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23" w:type="pct"/>
          </w:tcPr>
          <w:p w14:paraId="236273A5" w14:textId="6D95B9F8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660" w:type="pct"/>
          </w:tcPr>
          <w:p w14:paraId="12FB4F8B" w14:textId="240C42AD" w:rsidR="00834229" w:rsidRDefault="00834229" w:rsidP="008342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p w14:paraId="3FAACBEC" w14:textId="6E4CC459" w:rsidR="00DB7EEA" w:rsidRDefault="00DB7EEA" w:rsidP="00DB7EEA">
      <w:pPr>
        <w:rPr>
          <w:rFonts w:ascii="TimesNewRomanPS-BoldMT" w:hAnsi="TimesNewRomanPS-BoldMT"/>
          <w:b/>
          <w:bCs/>
          <w:color w:val="000000"/>
          <w:sz w:val="22"/>
        </w:rPr>
      </w:pPr>
      <w:r w:rsidRPr="004F67D5">
        <w:rPr>
          <w:rFonts w:ascii="TimesNewRomanPS-BoldMT" w:hAnsi="TimesNewRomanPS-BoldMT"/>
          <w:b/>
          <w:bCs/>
          <w:color w:val="000000"/>
          <w:sz w:val="22"/>
        </w:rPr>
        <w:t>Supplementary material S</w:t>
      </w:r>
      <w:r w:rsidR="000E691D">
        <w:rPr>
          <w:rFonts w:ascii="TimesNewRomanPS-BoldMT" w:hAnsi="TimesNewRomanPS-BoldMT"/>
          <w:b/>
          <w:bCs/>
          <w:color w:val="000000"/>
          <w:sz w:val="22"/>
        </w:rPr>
        <w:t>3</w:t>
      </w:r>
      <w:r w:rsidRPr="004F67D5">
        <w:rPr>
          <w:rFonts w:ascii="TimesNewRomanPS-BoldMT" w:hAnsi="TimesNewRomanPS-BoldMT"/>
          <w:b/>
          <w:bCs/>
          <w:color w:val="000000"/>
          <w:sz w:val="22"/>
        </w:rPr>
        <w:t xml:space="preserve">: </w:t>
      </w:r>
      <w:r w:rsidRPr="004F67D5">
        <w:rPr>
          <w:rFonts w:ascii="TimesNewRomanPS-BoldMT" w:hAnsi="TimesNewRomanPS-BoldMT"/>
          <w:color w:val="000000"/>
          <w:sz w:val="22"/>
        </w:rPr>
        <w:t>Risk of bias and application concerns assessment of each study by the QUADAS-2 tool</w:t>
      </w:r>
    </w:p>
    <w:p w14:paraId="07974A6E" w14:textId="77777777" w:rsidR="00DB7EEA" w:rsidRDefault="00DB7EEA" w:rsidP="00DB7EEA">
      <w:pPr>
        <w:spacing w:line="360" w:lineRule="auto"/>
        <w:rPr>
          <w:rFonts w:ascii="TimesNewRomanPS-BoldMT" w:hAnsi="TimesNewRomanPS-BoldMT"/>
          <w:color w:val="000000"/>
          <w:sz w:val="22"/>
        </w:rPr>
      </w:pPr>
    </w:p>
    <w:p w14:paraId="1BC6F4F9" w14:textId="77777777" w:rsidR="00DB7EEA" w:rsidRPr="00DB7EEA" w:rsidRDefault="00DB7EEA" w:rsidP="00214C06">
      <w:pPr>
        <w:rPr>
          <w:rFonts w:ascii="Times New Roman" w:hAnsi="Times New Roman" w:cs="Times New Roman"/>
        </w:rPr>
      </w:pPr>
    </w:p>
    <w:sectPr w:rsidR="00DB7EEA" w:rsidRPr="00DB7EEA" w:rsidSect="00E767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EA"/>
    <w:rsid w:val="00015ED7"/>
    <w:rsid w:val="00052C54"/>
    <w:rsid w:val="000546B3"/>
    <w:rsid w:val="0006496A"/>
    <w:rsid w:val="00064B81"/>
    <w:rsid w:val="00077C2B"/>
    <w:rsid w:val="00085C06"/>
    <w:rsid w:val="00090654"/>
    <w:rsid w:val="00092867"/>
    <w:rsid w:val="00096375"/>
    <w:rsid w:val="000D5FDA"/>
    <w:rsid w:val="000E4DDB"/>
    <w:rsid w:val="000E691D"/>
    <w:rsid w:val="001170DA"/>
    <w:rsid w:val="00125D35"/>
    <w:rsid w:val="001303C4"/>
    <w:rsid w:val="0017356E"/>
    <w:rsid w:val="001762DE"/>
    <w:rsid w:val="00195E6F"/>
    <w:rsid w:val="001B57C0"/>
    <w:rsid w:val="001C1B8A"/>
    <w:rsid w:val="001C537C"/>
    <w:rsid w:val="001C702A"/>
    <w:rsid w:val="001C77E1"/>
    <w:rsid w:val="001D02CD"/>
    <w:rsid w:val="001D43F3"/>
    <w:rsid w:val="00214C06"/>
    <w:rsid w:val="00220B0C"/>
    <w:rsid w:val="00227BB5"/>
    <w:rsid w:val="002752C1"/>
    <w:rsid w:val="0028006E"/>
    <w:rsid w:val="00284161"/>
    <w:rsid w:val="00291452"/>
    <w:rsid w:val="002B5B5D"/>
    <w:rsid w:val="002C2C1D"/>
    <w:rsid w:val="002E6A55"/>
    <w:rsid w:val="002F38FA"/>
    <w:rsid w:val="002F52F9"/>
    <w:rsid w:val="002F55FE"/>
    <w:rsid w:val="002F7CC5"/>
    <w:rsid w:val="00306740"/>
    <w:rsid w:val="00310E97"/>
    <w:rsid w:val="00322EB1"/>
    <w:rsid w:val="00336393"/>
    <w:rsid w:val="00381CAB"/>
    <w:rsid w:val="003D171B"/>
    <w:rsid w:val="003E1AB1"/>
    <w:rsid w:val="00412549"/>
    <w:rsid w:val="00414AB2"/>
    <w:rsid w:val="004164DC"/>
    <w:rsid w:val="00441716"/>
    <w:rsid w:val="004438B5"/>
    <w:rsid w:val="004548ED"/>
    <w:rsid w:val="00464DDF"/>
    <w:rsid w:val="00476BA1"/>
    <w:rsid w:val="004849C5"/>
    <w:rsid w:val="00487ADF"/>
    <w:rsid w:val="00491D57"/>
    <w:rsid w:val="004D5553"/>
    <w:rsid w:val="00523166"/>
    <w:rsid w:val="005357FD"/>
    <w:rsid w:val="00537B7D"/>
    <w:rsid w:val="00565E4C"/>
    <w:rsid w:val="00574E85"/>
    <w:rsid w:val="00585457"/>
    <w:rsid w:val="00593A82"/>
    <w:rsid w:val="00596AD8"/>
    <w:rsid w:val="005B2BB6"/>
    <w:rsid w:val="005B5B40"/>
    <w:rsid w:val="005E60B7"/>
    <w:rsid w:val="005F09C8"/>
    <w:rsid w:val="005F0D52"/>
    <w:rsid w:val="0064718C"/>
    <w:rsid w:val="006579E5"/>
    <w:rsid w:val="006710BF"/>
    <w:rsid w:val="006B587E"/>
    <w:rsid w:val="006C3CC3"/>
    <w:rsid w:val="006D4730"/>
    <w:rsid w:val="007123EF"/>
    <w:rsid w:val="00742D50"/>
    <w:rsid w:val="00760340"/>
    <w:rsid w:val="007760AF"/>
    <w:rsid w:val="007B7500"/>
    <w:rsid w:val="007C3D76"/>
    <w:rsid w:val="007C4751"/>
    <w:rsid w:val="007C6E76"/>
    <w:rsid w:val="007D61DD"/>
    <w:rsid w:val="007E43A1"/>
    <w:rsid w:val="007E601A"/>
    <w:rsid w:val="007E6D6F"/>
    <w:rsid w:val="007F12A0"/>
    <w:rsid w:val="007F1FBF"/>
    <w:rsid w:val="007F6D76"/>
    <w:rsid w:val="00823C20"/>
    <w:rsid w:val="0082647E"/>
    <w:rsid w:val="00834229"/>
    <w:rsid w:val="00840DB2"/>
    <w:rsid w:val="008442F9"/>
    <w:rsid w:val="00876D35"/>
    <w:rsid w:val="008814BD"/>
    <w:rsid w:val="008A3815"/>
    <w:rsid w:val="008B495C"/>
    <w:rsid w:val="008C082E"/>
    <w:rsid w:val="008C4E74"/>
    <w:rsid w:val="008D2933"/>
    <w:rsid w:val="008E35B1"/>
    <w:rsid w:val="008E5419"/>
    <w:rsid w:val="008E5925"/>
    <w:rsid w:val="00901955"/>
    <w:rsid w:val="00914E4A"/>
    <w:rsid w:val="0093045B"/>
    <w:rsid w:val="00932399"/>
    <w:rsid w:val="00935400"/>
    <w:rsid w:val="00941EEB"/>
    <w:rsid w:val="00944A86"/>
    <w:rsid w:val="009701F7"/>
    <w:rsid w:val="00971461"/>
    <w:rsid w:val="009837AF"/>
    <w:rsid w:val="00991140"/>
    <w:rsid w:val="009A10FC"/>
    <w:rsid w:val="009B4570"/>
    <w:rsid w:val="009C4906"/>
    <w:rsid w:val="009C5576"/>
    <w:rsid w:val="009E66C6"/>
    <w:rsid w:val="009F2131"/>
    <w:rsid w:val="009F68F7"/>
    <w:rsid w:val="00A22083"/>
    <w:rsid w:val="00A24CB3"/>
    <w:rsid w:val="00A349A7"/>
    <w:rsid w:val="00A50274"/>
    <w:rsid w:val="00A51D3D"/>
    <w:rsid w:val="00A5362E"/>
    <w:rsid w:val="00A813F4"/>
    <w:rsid w:val="00A90277"/>
    <w:rsid w:val="00A931BA"/>
    <w:rsid w:val="00A93675"/>
    <w:rsid w:val="00AA7845"/>
    <w:rsid w:val="00AA793B"/>
    <w:rsid w:val="00AB4848"/>
    <w:rsid w:val="00AC0DDC"/>
    <w:rsid w:val="00AD19C7"/>
    <w:rsid w:val="00AE18E2"/>
    <w:rsid w:val="00B13D8F"/>
    <w:rsid w:val="00B20BE1"/>
    <w:rsid w:val="00B21293"/>
    <w:rsid w:val="00B325F0"/>
    <w:rsid w:val="00B35491"/>
    <w:rsid w:val="00B40107"/>
    <w:rsid w:val="00B91C26"/>
    <w:rsid w:val="00BA7C0A"/>
    <w:rsid w:val="00BF7242"/>
    <w:rsid w:val="00C041C5"/>
    <w:rsid w:val="00C05D3E"/>
    <w:rsid w:val="00C13262"/>
    <w:rsid w:val="00C20654"/>
    <w:rsid w:val="00C4442E"/>
    <w:rsid w:val="00C53D2F"/>
    <w:rsid w:val="00CA7484"/>
    <w:rsid w:val="00CC786A"/>
    <w:rsid w:val="00CD70CD"/>
    <w:rsid w:val="00CE76E9"/>
    <w:rsid w:val="00CF385E"/>
    <w:rsid w:val="00CF5A0D"/>
    <w:rsid w:val="00D03C31"/>
    <w:rsid w:val="00D108A7"/>
    <w:rsid w:val="00D13A76"/>
    <w:rsid w:val="00D17C00"/>
    <w:rsid w:val="00D2201A"/>
    <w:rsid w:val="00D24747"/>
    <w:rsid w:val="00D37D4B"/>
    <w:rsid w:val="00D5048D"/>
    <w:rsid w:val="00D53D36"/>
    <w:rsid w:val="00D6264B"/>
    <w:rsid w:val="00D7023E"/>
    <w:rsid w:val="00D770E0"/>
    <w:rsid w:val="00D87138"/>
    <w:rsid w:val="00DB4826"/>
    <w:rsid w:val="00DB7EEA"/>
    <w:rsid w:val="00DE2CF9"/>
    <w:rsid w:val="00DE77F8"/>
    <w:rsid w:val="00DF13F8"/>
    <w:rsid w:val="00DF44F6"/>
    <w:rsid w:val="00E13CD7"/>
    <w:rsid w:val="00E23EB0"/>
    <w:rsid w:val="00E30517"/>
    <w:rsid w:val="00E334E6"/>
    <w:rsid w:val="00E4301B"/>
    <w:rsid w:val="00E54B82"/>
    <w:rsid w:val="00E71466"/>
    <w:rsid w:val="00E767A5"/>
    <w:rsid w:val="00E92551"/>
    <w:rsid w:val="00EA470E"/>
    <w:rsid w:val="00ED05D1"/>
    <w:rsid w:val="00EE17C8"/>
    <w:rsid w:val="00EF01C6"/>
    <w:rsid w:val="00F003AB"/>
    <w:rsid w:val="00F1591A"/>
    <w:rsid w:val="00F20629"/>
    <w:rsid w:val="00F23F4C"/>
    <w:rsid w:val="00F25DEA"/>
    <w:rsid w:val="00F4006C"/>
    <w:rsid w:val="00F445A6"/>
    <w:rsid w:val="00F44FF9"/>
    <w:rsid w:val="00F45247"/>
    <w:rsid w:val="00F811B6"/>
    <w:rsid w:val="00F82863"/>
    <w:rsid w:val="00FA0A5D"/>
    <w:rsid w:val="00FA34EC"/>
    <w:rsid w:val="00FB7712"/>
    <w:rsid w:val="00FC5E28"/>
    <w:rsid w:val="00FD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07C8"/>
  <w15:chartTrackingRefBased/>
  <w15:docId w15:val="{71D8ACB9-2799-6840-9DAD-20945DED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EA"/>
  </w:style>
  <w:style w:type="paragraph" w:styleId="Heading1">
    <w:name w:val="heading 1"/>
    <w:basedOn w:val="Normal"/>
    <w:next w:val="Normal"/>
    <w:link w:val="Heading1Char"/>
    <w:uiPriority w:val="9"/>
    <w:qFormat/>
    <w:rsid w:val="00DB7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E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E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E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E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E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E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E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EE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EE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EE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EE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EE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EE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EE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E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EE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E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EE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B7E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B7EEA"/>
    <w:rPr>
      <w:rFonts w:asciiTheme="minorHAnsi" w:eastAsiaTheme="minorEastAsia" w:hAnsiTheme="minorHAnsi" w:cstheme="minorBidi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B7EEA"/>
    <w:rPr>
      <w:rFonts w:asciiTheme="minorHAnsi" w:eastAsiaTheme="minorEastAsia" w:hAnsiTheme="minorHAnsi" w:cstheme="minorBidi"/>
      <w:sz w:val="21"/>
      <w:szCs w:val="22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064B81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64B81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64B8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64B8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64B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64B8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07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AULIFFE, DAVID</dc:creator>
  <cp:keywords/>
  <dc:description/>
  <cp:lastModifiedBy>MC AULIFFE, DAVID</cp:lastModifiedBy>
  <cp:revision>8</cp:revision>
  <dcterms:created xsi:type="dcterms:W3CDTF">2025-01-14T18:11:00Z</dcterms:created>
  <dcterms:modified xsi:type="dcterms:W3CDTF">2025-03-18T17:36:00Z</dcterms:modified>
</cp:coreProperties>
</file>